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4630DD" w14:textId="77777777" w:rsidR="00105419" w:rsidRPr="00105419" w:rsidRDefault="00105419" w:rsidP="00105419">
      <w:pPr>
        <w:rPr>
          <w:rFonts w:ascii="Times New Roman" w:eastAsia="Times New Roman" w:hAnsi="Times New Roman" w:cs="Times New Roman"/>
          <w:lang w:eastAsia="en-GB"/>
        </w:rPr>
      </w:pPr>
    </w:p>
    <w:p w14:paraId="4DCD3699" w14:textId="069D510D" w:rsidR="00105419" w:rsidRPr="00105419" w:rsidRDefault="00105419" w:rsidP="00105419">
      <w:pPr>
        <w:rPr>
          <w:rFonts w:ascii="Times New Roman" w:eastAsia="Times New Roman" w:hAnsi="Times New Roman" w:cs="Times New Roman"/>
          <w:lang w:eastAsia="en-GB"/>
        </w:rPr>
      </w:pPr>
      <w:r w:rsidRPr="00105419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>S1</w:t>
      </w:r>
      <w:r w:rsidR="000C03E7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 xml:space="preserve"> Table</w:t>
      </w:r>
      <w:bookmarkStart w:id="0" w:name="_GoBack"/>
      <w:bookmarkEnd w:id="0"/>
      <w:r w:rsidRPr="00105419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>.</w:t>
      </w:r>
      <w:r w:rsidRPr="0010541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</w:t>
      </w:r>
      <w:r w:rsidRPr="00105419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>BG trap distribution per cluster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1"/>
        <w:gridCol w:w="980"/>
        <w:gridCol w:w="1118"/>
        <w:gridCol w:w="810"/>
        <w:gridCol w:w="993"/>
        <w:gridCol w:w="1257"/>
        <w:gridCol w:w="1297"/>
        <w:gridCol w:w="1740"/>
      </w:tblGrid>
      <w:tr w:rsidR="00105419" w:rsidRPr="00105419" w14:paraId="3C191600" w14:textId="77777777" w:rsidTr="00105419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45AC8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B8446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area (total, km</w:t>
            </w:r>
            <w:r w:rsidRPr="00105419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GB"/>
              </w:rPr>
              <w:t>2</w:t>
            </w: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E2E33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area (release, km</w:t>
            </w:r>
            <w:r w:rsidRPr="00105419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  <w:lang w:eastAsia="en-GB"/>
              </w:rPr>
              <w:t>2</w:t>
            </w: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F19EB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. BG traps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21979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G trap density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80D45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arest Neighbour Index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219DB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an distance to nearest trap† (metr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6E842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imum distance of any trap from cluster boundary† (metres)</w:t>
            </w:r>
          </w:p>
        </w:tc>
      </w:tr>
      <w:tr w:rsidR="00105419" w:rsidRPr="00105419" w14:paraId="761DC35A" w14:textId="77777777" w:rsidTr="00105419">
        <w:trPr>
          <w:trHeight w:val="175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DD8AA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lang w:eastAsia="en-GB"/>
              </w:rPr>
              <w:t>Wolbachia Intervention </w:t>
            </w:r>
          </w:p>
        </w:tc>
      </w:tr>
      <w:tr w:rsidR="00105419" w:rsidRPr="00105419" w14:paraId="2EC528FB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C4C7A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EDD08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2475B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86AE4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977FC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CB924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77591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7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60D34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9.82</w:t>
            </w:r>
          </w:p>
        </w:tc>
      </w:tr>
      <w:tr w:rsidR="00105419" w:rsidRPr="00105419" w14:paraId="0D6B6213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1FBA7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00C2D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FD5B0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5BBBF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05D10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EFE04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392B4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5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FE686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.26</w:t>
            </w:r>
          </w:p>
        </w:tc>
      </w:tr>
      <w:tr w:rsidR="00105419" w:rsidRPr="00105419" w14:paraId="793775FF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E19A3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A7EE6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2FA9F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58105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3A629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A4AC9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3DD55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1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ED753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.55</w:t>
            </w:r>
          </w:p>
        </w:tc>
      </w:tr>
      <w:tr w:rsidR="00105419" w:rsidRPr="00105419" w14:paraId="7C81718A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6B896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4438E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0A277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556B8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CA01F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77F7C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270B1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9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A1C6D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9.01</w:t>
            </w:r>
          </w:p>
        </w:tc>
      </w:tr>
      <w:tr w:rsidR="00105419" w:rsidRPr="00105419" w14:paraId="56BAC79B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DA336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B0DA3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6D07A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89CE2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7454C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A3B1F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AC4D0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D5460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8.93</w:t>
            </w:r>
          </w:p>
        </w:tc>
      </w:tr>
      <w:tr w:rsidR="00105419" w:rsidRPr="00105419" w14:paraId="5CD591C5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87241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40580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3C9D5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2AB0D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8CDD1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C9854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C9A58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7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9F4E9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9.55</w:t>
            </w:r>
          </w:p>
        </w:tc>
      </w:tr>
      <w:tr w:rsidR="00105419" w:rsidRPr="00105419" w14:paraId="039F963B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6079D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ECBBC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A9987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0ACA7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C7B73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8E37D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BFDC9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1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3FDE2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2.03</w:t>
            </w:r>
          </w:p>
        </w:tc>
      </w:tr>
      <w:tr w:rsidR="00105419" w:rsidRPr="00105419" w14:paraId="7AF2CA5D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301B8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5B0BC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9DB50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F5CAF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39080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B39B2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1282D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1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EF6E6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9.76</w:t>
            </w:r>
          </w:p>
        </w:tc>
      </w:tr>
      <w:tr w:rsidR="00105419" w:rsidRPr="00105419" w14:paraId="48C23514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A58E1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09CC2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AA355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8BA3C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D7F25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35EEC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D4B38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9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B61C3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3.56</w:t>
            </w:r>
          </w:p>
        </w:tc>
      </w:tr>
      <w:tr w:rsidR="00105419" w:rsidRPr="00105419" w14:paraId="477BFFDE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B25CB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5BB4E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F8204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BB5C3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8B94D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9B969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A9CFA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4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506A1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4.81</w:t>
            </w:r>
          </w:p>
        </w:tc>
      </w:tr>
      <w:tr w:rsidR="00105419" w:rsidRPr="00105419" w14:paraId="53BD5520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3B605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ADDDF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E77D2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79BE4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4432F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2353E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17D30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6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C8955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.56</w:t>
            </w:r>
          </w:p>
        </w:tc>
      </w:tr>
      <w:tr w:rsidR="00105419" w:rsidRPr="00105419" w14:paraId="61F1C21A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77EE6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C01F8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43459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92F71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E0D0C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736BD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BBF09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8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C95F6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6.49</w:t>
            </w:r>
          </w:p>
        </w:tc>
      </w:tr>
      <w:tr w:rsidR="00105419" w:rsidRPr="00105419" w14:paraId="0EBD69BF" w14:textId="77777777" w:rsidTr="00105419">
        <w:trPr>
          <w:trHeight w:val="53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04114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Control</w:t>
            </w:r>
          </w:p>
        </w:tc>
      </w:tr>
      <w:tr w:rsidR="00105419" w:rsidRPr="00105419" w14:paraId="6FCB8D9E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E70D2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AF71D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6F0AC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BC7DA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F0071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0A779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59E2F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9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220A8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2.46</w:t>
            </w:r>
          </w:p>
        </w:tc>
      </w:tr>
      <w:tr w:rsidR="00105419" w:rsidRPr="00105419" w14:paraId="3B47584C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4D644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CCFE3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00192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90A2B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7DC14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2B78A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0825E4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1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25FF0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.59</w:t>
            </w:r>
          </w:p>
        </w:tc>
      </w:tr>
      <w:tr w:rsidR="00105419" w:rsidRPr="00105419" w14:paraId="6EC00DD6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33AD8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54523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A334C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EAD85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3A906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81F9F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20BCD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7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B86D2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.64</w:t>
            </w:r>
          </w:p>
        </w:tc>
      </w:tr>
      <w:tr w:rsidR="00105419" w:rsidRPr="00105419" w14:paraId="16D0031D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FCBFE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Cluster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1B5DA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A393A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20F0F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873A4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9261B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7B73E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9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DB2C5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.81</w:t>
            </w:r>
          </w:p>
        </w:tc>
      </w:tr>
      <w:tr w:rsidR="00105419" w:rsidRPr="00105419" w14:paraId="30A19486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43751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AF8B7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45999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2E299B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F1625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1666D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34D66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1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D07D0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.83</w:t>
            </w:r>
          </w:p>
        </w:tc>
      </w:tr>
      <w:tr w:rsidR="00105419" w:rsidRPr="00105419" w14:paraId="7FA4ED1D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BA9FA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4B8BB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FC0C4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2E916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4A836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61ACD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EF5A1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7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1DC15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2.86</w:t>
            </w:r>
          </w:p>
        </w:tc>
      </w:tr>
      <w:tr w:rsidR="00105419" w:rsidRPr="00105419" w14:paraId="6D94E0E1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9696B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E1FB0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2797B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B35A8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63CEE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C5A91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B39EE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0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A1D5B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.06</w:t>
            </w:r>
          </w:p>
        </w:tc>
      </w:tr>
      <w:tr w:rsidR="00105419" w:rsidRPr="00105419" w14:paraId="2BDDB560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41A1E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AA678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144ED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E1157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BF6E4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B8331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4AAAB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3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440FC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9.17</w:t>
            </w:r>
          </w:p>
        </w:tc>
      </w:tr>
      <w:tr w:rsidR="00105419" w:rsidRPr="00105419" w14:paraId="1BFF7074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3F5B2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594FE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19A55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A825A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77781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094A2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305F5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7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8728E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3.05</w:t>
            </w:r>
          </w:p>
        </w:tc>
      </w:tr>
      <w:tr w:rsidR="00105419" w:rsidRPr="00105419" w14:paraId="7C0595BF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9D4D4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695D2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E53BB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F20D9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BFE99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2FE49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21408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9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744C3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.1</w:t>
            </w:r>
          </w:p>
        </w:tc>
      </w:tr>
      <w:tr w:rsidR="00105419" w:rsidRPr="00105419" w14:paraId="43606224" w14:textId="77777777" w:rsidTr="0010541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EC754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1E6F6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6588A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F7290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ABC47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5D1F2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42F2B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1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26103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3.11</w:t>
            </w:r>
          </w:p>
        </w:tc>
      </w:tr>
      <w:tr w:rsidR="00105419" w:rsidRPr="00105419" w14:paraId="62F7DD71" w14:textId="77777777" w:rsidTr="00105419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1E5CE" w14:textId="77777777" w:rsidR="00105419" w:rsidRPr="00105419" w:rsidRDefault="00105419" w:rsidP="00105419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uster 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9EACC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18195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4F311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DA706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D4E79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841C4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9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2FAC74" w14:textId="77777777" w:rsidR="00105419" w:rsidRPr="00105419" w:rsidRDefault="00105419" w:rsidP="00105419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0541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1.74</w:t>
            </w:r>
          </w:p>
        </w:tc>
      </w:tr>
    </w:tbl>
    <w:p w14:paraId="59F72944" w14:textId="77777777" w:rsidR="00105419" w:rsidRPr="00105419" w:rsidRDefault="00105419" w:rsidP="00105419">
      <w:pPr>
        <w:rPr>
          <w:rFonts w:ascii="Times New Roman" w:eastAsia="Times New Roman" w:hAnsi="Times New Roman" w:cs="Times New Roman"/>
          <w:lang w:eastAsia="en-GB"/>
        </w:rPr>
      </w:pPr>
      <w:r w:rsidRPr="0010541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*as per BG trap network in place between January 2018 - March 2020</w:t>
      </w:r>
    </w:p>
    <w:p w14:paraId="79F70126" w14:textId="77777777" w:rsidR="00105419" w:rsidRPr="00105419" w:rsidRDefault="00105419" w:rsidP="00105419">
      <w:pPr>
        <w:rPr>
          <w:rFonts w:ascii="Times New Roman" w:eastAsia="Times New Roman" w:hAnsi="Times New Roman" w:cs="Times New Roman"/>
          <w:lang w:eastAsia="en-GB"/>
        </w:rPr>
      </w:pPr>
      <w:r w:rsidRPr="0010541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†as per BG trap network in place between January 2019 - March 2020. Number of BG traps per cluster remained unchanged throughout the post-intervention period (January 2018 - March 2020), however, some traps moved locations within clusters when agreements with host households expired and were unable to be renewed.</w:t>
      </w:r>
      <w:r w:rsidRPr="0010541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br/>
      </w:r>
    </w:p>
    <w:p w14:paraId="13F3FAC8" w14:textId="77777777" w:rsidR="00105419" w:rsidRPr="00105419" w:rsidRDefault="00105419" w:rsidP="00105419">
      <w:pPr>
        <w:rPr>
          <w:rFonts w:ascii="Times New Roman" w:eastAsia="Times New Roman" w:hAnsi="Times New Roman" w:cs="Times New Roman"/>
          <w:lang w:eastAsia="en-GB"/>
        </w:rPr>
      </w:pPr>
    </w:p>
    <w:p w14:paraId="1383885F" w14:textId="77777777" w:rsidR="00463E7B" w:rsidRDefault="00463E7B"/>
    <w:sectPr w:rsidR="00463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419"/>
    <w:rsid w:val="000C03E7"/>
    <w:rsid w:val="00105419"/>
    <w:rsid w:val="001A3387"/>
    <w:rsid w:val="00463E7B"/>
    <w:rsid w:val="00B13AE5"/>
    <w:rsid w:val="00C6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7D719"/>
  <w15:chartTrackingRefBased/>
  <w15:docId w15:val="{F3089005-077E-6443-BC62-7AEB2933C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41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37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9356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immons</dc:creator>
  <cp:keywords/>
  <dc:description/>
  <cp:lastModifiedBy>Microsoft account</cp:lastModifiedBy>
  <cp:revision>2</cp:revision>
  <dcterms:created xsi:type="dcterms:W3CDTF">2022-01-30T07:15:00Z</dcterms:created>
  <dcterms:modified xsi:type="dcterms:W3CDTF">2022-03-17T08:27:00Z</dcterms:modified>
</cp:coreProperties>
</file>